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ultimedia Appendix 1. Search strateg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king PubMed as an exampl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child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[tiab]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pediatr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e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pupi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prim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C:/Users/admin/Downloads/%E6%9C%89%E9%81%93/Dict/8.5.1.0/resultui/html/index.html" \l "/javascript:;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choo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middle school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secondary school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high school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[tiab]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instrText xml:space="preserve"> HYPERLINK "http://www.baidu.com/link?url=K6VUpVOA94EDBroPYY5UbhkneqUqdle6DvMd6blWk02ha8Dhh4pjuBkVjlJAGdD59nqpASFmipJBVIx5u3Bj5XPqIJ1fa9ybAb1Dv19aUJy" \t "https://www.baidu.com/_blank" </w:instrTex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dolescen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teen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smartpho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smart-phone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cellpho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cellular phone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mobile phone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mobile technolo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table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Actigraph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Accelorome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Activity Tracker*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 pedometer*[tiab]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“mobile application*”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[tiab]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APP OR “Mobile Exergame” OR “mobile game” OR “Text messag*” OR “Text Messaging Service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short message service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SM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social media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Faceboo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mheal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“physical activity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P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[tiab]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activit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xercis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>OR ste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OR spor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inactivit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eastAsia="仿宋_GB2312" w:cs="Times New Roman"/>
          <w:sz w:val="24"/>
          <w:szCs w:val="24"/>
          <w:lang w:val="en-US" w:eastAsia="zh-CN"/>
        </w:rPr>
        <w:t xml:space="preserve"> OR 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lth behavio*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tiab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)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“randomized controlled trial”[pt] OR “controlled clinical trial”[pt] OR rando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tiab] OR trial[tiab] 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AF2E53"/>
    <w:rsid w:val="04396155"/>
    <w:rsid w:val="0946046E"/>
    <w:rsid w:val="0AEC7A3C"/>
    <w:rsid w:val="15E931BE"/>
    <w:rsid w:val="19F83D30"/>
    <w:rsid w:val="1BEA3C15"/>
    <w:rsid w:val="1D6034FD"/>
    <w:rsid w:val="23A4639D"/>
    <w:rsid w:val="2B416D64"/>
    <w:rsid w:val="2C7552B2"/>
    <w:rsid w:val="2EF37CA7"/>
    <w:rsid w:val="2F374F0D"/>
    <w:rsid w:val="35AD1A2A"/>
    <w:rsid w:val="37836454"/>
    <w:rsid w:val="453A2178"/>
    <w:rsid w:val="46771317"/>
    <w:rsid w:val="49184327"/>
    <w:rsid w:val="5BE53751"/>
    <w:rsid w:val="65B10526"/>
    <w:rsid w:val="73A62D81"/>
    <w:rsid w:val="7DFD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cp:lastModifiedBy>梓豪hudson</cp:lastModifiedBy>
  <dcterms:modified xsi:type="dcterms:W3CDTF">2020-07-04T10:1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